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C6" w:rsidRPr="00351469" w:rsidRDefault="00E26BC6" w:rsidP="001513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ltivariate Cox-regression analysis of factors contributing to full adrenal recovery after prednisolone-induction for ALL. NCI-SR patients have white cell count (WBC) &lt;50x10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 and age &lt;10 </w:t>
      </w:r>
      <w:proofErr w:type="spellStart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rs</w:t>
      </w:r>
      <w:proofErr w:type="spellEnd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diagnosis; NCI-HR patients have WBC 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&gt;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0x10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 or age 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&gt;</w:t>
      </w:r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 </w:t>
      </w:r>
      <w:proofErr w:type="spellStart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rs</w:t>
      </w:r>
      <w:proofErr w:type="spellEnd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diagnosis.  Baseline groups 1, 2, 3 were formed according to the basal cortisol level a</w:t>
      </w:r>
      <w:bookmarkStart w:id="0" w:name="_GoBack"/>
      <w:bookmarkEnd w:id="0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 first ACTH test at &lt;107, 107-183 or &gt;183 </w:t>
      </w:r>
      <w:proofErr w:type="spellStart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mmol</w:t>
      </w:r>
      <w:proofErr w:type="spellEnd"/>
      <w:r w:rsidRPr="001513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L, respectively.  </w:t>
      </w:r>
    </w:p>
    <w:tbl>
      <w:tblPr>
        <w:tblStyle w:val="PlainTable4"/>
        <w:tblW w:w="8926" w:type="dxa"/>
        <w:tblLook w:val="04A0" w:firstRow="1" w:lastRow="0" w:firstColumn="1" w:lastColumn="0" w:noHBand="0" w:noVBand="1"/>
      </w:tblPr>
      <w:tblGrid>
        <w:gridCol w:w="3823"/>
        <w:gridCol w:w="1417"/>
        <w:gridCol w:w="1843"/>
        <w:gridCol w:w="1843"/>
      </w:tblGrid>
      <w:tr w:rsidR="00E26BC6" w:rsidRPr="00830CFB" w:rsidTr="00D82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HR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CI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P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934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892–0.978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3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Risk group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39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NCI-HR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509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302–0.858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11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NCI-SR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638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386–1.055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80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Duration until first adrenal testing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945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933–0.958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Baseline group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Group 2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3.644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2.271–5.848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E26BC6" w:rsidRPr="00830CFB" w:rsidTr="00D820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ind w:firstLine="59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Group 3</w:t>
            </w:r>
          </w:p>
        </w:tc>
        <w:tc>
          <w:tcPr>
            <w:tcW w:w="1417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5.499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3.665–8.250</w:t>
            </w:r>
          </w:p>
        </w:tc>
        <w:tc>
          <w:tcPr>
            <w:tcW w:w="1843" w:type="dxa"/>
            <w:shd w:val="clear" w:color="auto" w:fill="auto"/>
          </w:tcPr>
          <w:p w:rsidR="00E26BC6" w:rsidRPr="00830CFB" w:rsidRDefault="00E26BC6" w:rsidP="00D820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&lt; </w:t>
            </w:r>
            <w:r w:rsidRPr="00830CFB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</w:tbl>
    <w:p w:rsidR="00687832" w:rsidRPr="003876DE" w:rsidRDefault="00687832" w:rsidP="00AD2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7832" w:rsidRPr="003876DE" w:rsidSect="00BB5C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EFC" w:rsidRDefault="006F6EFC" w:rsidP="002D4EAA">
      <w:pPr>
        <w:spacing w:after="0" w:line="240" w:lineRule="auto"/>
      </w:pPr>
      <w:r>
        <w:separator/>
      </w:r>
    </w:p>
  </w:endnote>
  <w:endnote w:type="continuationSeparator" w:id="0">
    <w:p w:rsidR="006F6EFC" w:rsidRDefault="006F6EFC" w:rsidP="002D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Footer"/>
      <w:jc w:val="center"/>
      <w:rPr>
        <w:sz w:val="28"/>
      </w:rPr>
    </w:pPr>
    <w:r>
      <w:t xml:space="preserve">© </w:t>
    </w:r>
    <w:r>
      <w:t>2020 Springer-Verlag GmbH Germany, part of Springer Natur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EFC" w:rsidRDefault="006F6EFC" w:rsidP="002D4EAA">
      <w:pPr>
        <w:spacing w:after="0" w:line="240" w:lineRule="auto"/>
      </w:pPr>
      <w:r>
        <w:separator/>
      </w:r>
    </w:p>
  </w:footnote>
  <w:footnote w:type="continuationSeparator" w:id="0">
    <w:p w:rsidR="006F6EFC" w:rsidRDefault="006F6EFC" w:rsidP="002D4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16B54"/>
    <w:multiLevelType w:val="multilevel"/>
    <w:tmpl w:val="8D7AF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16632B"/>
    <w:multiLevelType w:val="hybridMultilevel"/>
    <w:tmpl w:val="89947E9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E7069"/>
    <w:multiLevelType w:val="multilevel"/>
    <w:tmpl w:val="7B6C4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871BE1"/>
    <w:multiLevelType w:val="hybridMultilevel"/>
    <w:tmpl w:val="9FE2317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DAA65BF"/>
    <w:multiLevelType w:val="hybridMultilevel"/>
    <w:tmpl w:val="2F5E892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DD1C48"/>
    <w:multiLevelType w:val="hybridMultilevel"/>
    <w:tmpl w:val="76B690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A67092"/>
    <w:multiLevelType w:val="hybridMultilevel"/>
    <w:tmpl w:val="BFDCFF48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9D377D9"/>
    <w:multiLevelType w:val="hybridMultilevel"/>
    <w:tmpl w:val="0A4C455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160572"/>
    <w:multiLevelType w:val="hybridMultilevel"/>
    <w:tmpl w:val="42C6F9D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E465C2"/>
    <w:multiLevelType w:val="hybridMultilevel"/>
    <w:tmpl w:val="E6C827D8"/>
    <w:lvl w:ilvl="0" w:tplc="F526442E">
      <w:start w:val="19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1"/>
  </w:num>
  <w:num w:numId="5">
    <w:abstractNumId w:val="2"/>
  </w:num>
  <w:num w:numId="6">
    <w:abstractNumId w:val="0"/>
  </w:num>
  <w:num w:numId="7">
    <w:abstractNumId w:val="8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73"/>
    <w:rsid w:val="000E65F8"/>
    <w:rsid w:val="00130490"/>
    <w:rsid w:val="00211379"/>
    <w:rsid w:val="002D4EAA"/>
    <w:rsid w:val="00306A2B"/>
    <w:rsid w:val="0038027B"/>
    <w:rsid w:val="003876DE"/>
    <w:rsid w:val="00417003"/>
    <w:rsid w:val="00510DDF"/>
    <w:rsid w:val="005B359E"/>
    <w:rsid w:val="00687832"/>
    <w:rsid w:val="006F6EFC"/>
    <w:rsid w:val="00786840"/>
    <w:rsid w:val="00881A9E"/>
    <w:rsid w:val="00AD284A"/>
    <w:rsid w:val="00B54973"/>
    <w:rsid w:val="00BB5C22"/>
    <w:rsid w:val="00E26BC6"/>
    <w:rsid w:val="00EB77ED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2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mijoki, Tiia E</dc:creator>
  <cp:lastModifiedBy>OE73</cp:lastModifiedBy>
  <cp:revision>2</cp:revision>
  <dcterms:created xsi:type="dcterms:W3CDTF">2020-02-27T15:24:00Z</dcterms:created>
  <dcterms:modified xsi:type="dcterms:W3CDTF">2020-02-27T15:24:00Z</dcterms:modified>
</cp:coreProperties>
</file>